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58252" w14:textId="13433B8F" w:rsidR="00882B0B" w:rsidRDefault="00425CA5">
      <w:r>
        <w:rPr>
          <w:noProof/>
          <w:lang w:val="en-US"/>
        </w:rPr>
        <w:drawing>
          <wp:inline distT="0" distB="0" distL="0" distR="0" wp14:anchorId="1550A868" wp14:editId="52594DE2">
            <wp:extent cx="3931920" cy="4908665"/>
            <wp:effectExtent l="0" t="0" r="0" b="6350"/>
            <wp:docPr id="4524737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47370" name="Picture 4524737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1920" cy="490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2208F" w14:textId="77777777" w:rsidR="00425CA5" w:rsidRPr="00425CA5" w:rsidRDefault="00425CA5" w:rsidP="00425CA5">
      <w:pPr>
        <w:spacing w:line="360" w:lineRule="auto"/>
        <w:rPr>
          <w:rFonts w:ascii="Times New Roman" w:hAnsi="Times New Roman" w:cs="Times New Roman"/>
          <w:lang w:val="en-US"/>
        </w:rPr>
      </w:pPr>
      <w:r w:rsidRPr="00425CA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1</w:t>
      </w:r>
      <w:r w:rsidRPr="00425CA5">
        <w:rPr>
          <w:rFonts w:ascii="Times New Roman" w:hAnsi="Times New Roman" w:cs="Times New Roman"/>
          <w:sz w:val="20"/>
          <w:szCs w:val="20"/>
          <w:lang w:val="en-US"/>
        </w:rPr>
        <w:t xml:space="preserve"> Twin-chamber volatile-exposure system. An emitter plant is grown in the inducing chamber (IC), while a receiver plant is placed in the responding chamber (RC). Air is drawn through a vent in the upper right corner of the responding chamber, creating airflow from the opening in the inducing chamber. Each chamber is equipped with an individual drip-irrigation system. Plastic tubes filled with sand are placed below the chambers to support root growth, with their lower ends connected to </w:t>
      </w:r>
      <w:proofErr w:type="gramStart"/>
      <w:r w:rsidRPr="00425CA5">
        <w:rPr>
          <w:rFonts w:ascii="Times New Roman" w:hAnsi="Times New Roman" w:cs="Times New Roman"/>
          <w:sz w:val="20"/>
          <w:szCs w:val="20"/>
          <w:lang w:val="en-US"/>
        </w:rPr>
        <w:t>a drainage</w:t>
      </w:r>
      <w:proofErr w:type="gramEnd"/>
      <w:r w:rsidRPr="00425CA5">
        <w:rPr>
          <w:rFonts w:ascii="Times New Roman" w:hAnsi="Times New Roman" w:cs="Times New Roman"/>
          <w:sz w:val="20"/>
          <w:szCs w:val="20"/>
          <w:lang w:val="en-US"/>
        </w:rPr>
        <w:t xml:space="preserve"> pipes. Dashed arrows indicate airflow and the movement of volatile organic compounds through the chambers. (Created with Biorender.com).</w:t>
      </w:r>
    </w:p>
    <w:p w14:paraId="19EB580E" w14:textId="77777777" w:rsidR="00425CA5" w:rsidRDefault="00425CA5"/>
    <w:sectPr w:rsidR="00425C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CA5"/>
    <w:rsid w:val="00425CA5"/>
    <w:rsid w:val="00655931"/>
    <w:rsid w:val="00710521"/>
    <w:rsid w:val="0088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5C9D7"/>
  <w15:chartTrackingRefBased/>
  <w15:docId w15:val="{E3346986-DE89-46F2-ACE1-28F197903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25C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25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25CA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25C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25CA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25C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25C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25C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25C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25CA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25C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25CA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25CA5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25CA5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25CA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25CA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25CA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25CA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25C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25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25C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25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25C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25CA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25CA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25CA5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25CA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25CA5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25CA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45</Characters>
  <Application>Microsoft Office Word</Application>
  <DocSecurity>0</DocSecurity>
  <Lines>4</Lines>
  <Paragraphs>1</Paragraphs>
  <ScaleCrop>false</ScaleCrop>
  <Company>SLU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emir Ninkovic</dc:creator>
  <cp:keywords/>
  <dc:description/>
  <cp:lastModifiedBy>Velemir Ninkovic</cp:lastModifiedBy>
  <cp:revision>1</cp:revision>
  <dcterms:created xsi:type="dcterms:W3CDTF">2025-08-13T11:59:00Z</dcterms:created>
  <dcterms:modified xsi:type="dcterms:W3CDTF">2025-08-13T12:01:00Z</dcterms:modified>
</cp:coreProperties>
</file>